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0AD" w:rsidRPr="009B7182" w:rsidRDefault="00D7133B" w:rsidP="006120A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Theme="majorBidi" w:hAnsiTheme="majorBidi" w:cstheme="majorBidi"/>
        </w:rPr>
        <w:instrText>ADDIN CNKISM.UserStyle</w:instrText>
      </w:r>
      <w:r>
        <w:rPr>
          <w:rFonts w:asciiTheme="majorBidi" w:hAnsiTheme="majorBidi" w:cstheme="majorBidi"/>
        </w:rPr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</w:rPr>
        <w:fldChar w:fldCharType="end"/>
      </w:r>
      <w:r w:rsidR="006120AD" w:rsidRPr="009B7182">
        <w:rPr>
          <w:rFonts w:asciiTheme="majorBidi" w:hAnsiTheme="majorBidi" w:cstheme="majorBidi"/>
        </w:rPr>
        <w:t>List of commercial sources of literature searched by the systematic reviews reporting population health data in MENA</w:t>
      </w:r>
    </w:p>
    <w:tbl>
      <w:tblPr>
        <w:tblStyle w:val="a3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82"/>
        <w:gridCol w:w="7253"/>
      </w:tblGrid>
      <w:tr w:rsidR="00314849" w:rsidRPr="009B7182" w:rsidTr="008D18DF">
        <w:tc>
          <w:tcPr>
            <w:tcW w:w="2065" w:type="dxa"/>
            <w:shd w:val="clear" w:color="auto" w:fill="FFF2CC" w:themeFill="accent4" w:themeFillTint="33"/>
          </w:tcPr>
          <w:p w:rsidR="00A969EC" w:rsidRPr="009B7182" w:rsidRDefault="008D18DF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Publisher/</w:t>
            </w:r>
            <w:proofErr w:type="spellStart"/>
            <w:r w:rsidRPr="009B7182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compagnies</w:t>
            </w:r>
            <w:proofErr w:type="spellEnd"/>
          </w:p>
        </w:tc>
        <w:tc>
          <w:tcPr>
            <w:tcW w:w="7470" w:type="dxa"/>
            <w:shd w:val="clear" w:color="auto" w:fill="FFF2CC" w:themeFill="accent4" w:themeFillTint="33"/>
          </w:tcPr>
          <w:p w:rsidR="00A969EC" w:rsidRPr="009B7182" w:rsidRDefault="00A969EC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23424A" w:rsidRPr="009B7182" w:rsidTr="008D18DF">
        <w:trPr>
          <w:trHeight w:val="87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ochrane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EBSCO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Elsevier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ghWire</w:t>
            </w:r>
            <w:proofErr w:type="spellEnd"/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Press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Joanna Briggs Institute (JBI)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 w:rsidP="006C7FB3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LexisNexis 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roQuest</w:t>
            </w:r>
            <w:proofErr w:type="spellEnd"/>
          </w:p>
        </w:tc>
      </w:tr>
      <w:tr w:rsidR="00395062" w:rsidRPr="009B7182" w:rsidTr="008D18DF">
        <w:tc>
          <w:tcPr>
            <w:tcW w:w="2065" w:type="dxa"/>
          </w:tcPr>
          <w:p w:rsidR="00395062" w:rsidRPr="009B7182" w:rsidRDefault="00395062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395062" w:rsidRPr="009B7182" w:rsidRDefault="00395062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pringer</w:t>
            </w:r>
            <w:r w:rsidR="00547553"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547553"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cience+Business</w:t>
            </w:r>
            <w:proofErr w:type="spellEnd"/>
            <w:r w:rsidR="00547553"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Media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Taylor &amp; Francis 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Wiley-Blackwell</w:t>
            </w:r>
          </w:p>
        </w:tc>
      </w:tr>
      <w:tr w:rsidR="00314849" w:rsidRPr="009B7182" w:rsidTr="008D18DF">
        <w:tc>
          <w:tcPr>
            <w:tcW w:w="2065" w:type="dxa"/>
            <w:shd w:val="clear" w:color="auto" w:fill="FFF2CC" w:themeFill="accent4" w:themeFillTint="33"/>
          </w:tcPr>
          <w:p w:rsidR="00A969EC" w:rsidRPr="009B7182" w:rsidRDefault="00153A15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Digital Libraries</w:t>
            </w:r>
          </w:p>
        </w:tc>
        <w:tc>
          <w:tcPr>
            <w:tcW w:w="7470" w:type="dxa"/>
            <w:shd w:val="clear" w:color="auto" w:fill="FFF2CC" w:themeFill="accent4" w:themeFillTint="33"/>
          </w:tcPr>
          <w:p w:rsidR="00A969EC" w:rsidRPr="009B7182" w:rsidRDefault="00A969EC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bstracts in Social Gerontology – EBSCO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 w:rsidP="00EC2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Academic 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OneFile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– GALE 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cademic Search Complete – EBSCO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frica-Wife Information (formerly Africa-Wide NIPAD) – EBSCO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African </w:t>
            </w:r>
            <w:proofErr w:type="spellStart"/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ealthLine</w:t>
            </w:r>
            <w:proofErr w:type="spellEnd"/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– Africa-Wife Information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African Index 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Medicus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(AIM) – World Health Organization (WHO)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llied and Complementary Medicine Database (AMED) – EBSCO or Ovid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 w:rsidP="00C404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nthroSource</w:t>
            </w:r>
            <w:proofErr w:type="spellEnd"/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– American Anthropology Association (AAA) – (Wiley Online Library)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Applied Social Sciences Index and Abstracts</w:t>
            </w: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(ASSIA) – </w:t>
            </w:r>
            <w:proofErr w:type="spellStart"/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roQuest</w:t>
            </w:r>
            <w:proofErr w:type="spellEnd"/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 w:rsidP="00C404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rticleFirst</w:t>
            </w:r>
            <w:proofErr w:type="spellEnd"/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– Online Computer Library Centre (OCLC)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Association for Computing Machinery (AMC) </w:t>
            </w:r>
            <w:proofErr w:type="spellStart"/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igitial</w:t>
            </w:r>
            <w:proofErr w:type="spellEnd"/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Library (DL)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 w:rsidP="00C40468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Australian Sport Database (AUSPORT) – </w:t>
            </w: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ustralian governmental database but requires library subscription to access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ological Abstracts – EBSCO or Ovid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oMed</w:t>
            </w:r>
            <w:proofErr w:type="spellEnd"/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Central (BMC)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OSIS Previews – EBSCO or Ovid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British Nursing Index – </w:t>
            </w:r>
            <w:proofErr w:type="spellStart"/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roQuest</w:t>
            </w:r>
            <w:proofErr w:type="spellEnd"/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CAB Abstracts – CABI </w:t>
            </w: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(non-profit organization, but requires subscription to access</w:t>
            </w:r>
          </w:p>
        </w:tc>
      </w:tr>
      <w:tr w:rsidR="00B86D0F" w:rsidRPr="009B7182" w:rsidTr="008D18DF">
        <w:tc>
          <w:tcPr>
            <w:tcW w:w="2065" w:type="dxa"/>
          </w:tcPr>
          <w:p w:rsidR="00B86D0F" w:rsidRPr="009B7182" w:rsidRDefault="00B86D0F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B86D0F" w:rsidRPr="009B7182" w:rsidRDefault="00B86D0F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ochrane Central Register of Controlled Trials (CENTRAL)</w:t>
            </w:r>
          </w:p>
        </w:tc>
      </w:tr>
      <w:tr w:rsidR="00B86D0F" w:rsidRPr="009B7182" w:rsidTr="008D18DF">
        <w:tc>
          <w:tcPr>
            <w:tcW w:w="2065" w:type="dxa"/>
          </w:tcPr>
          <w:p w:rsidR="00B86D0F" w:rsidRPr="009B7182" w:rsidRDefault="00B86D0F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B86D0F" w:rsidRPr="009B7182" w:rsidRDefault="00B86D0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sz w:val="22"/>
                <w:szCs w:val="22"/>
              </w:rPr>
              <w:t>Cochrane Collection Plus (EBSCO)</w:t>
            </w:r>
          </w:p>
        </w:tc>
      </w:tr>
      <w:tr w:rsidR="00B86D0F" w:rsidRPr="009B7182" w:rsidTr="008D18DF">
        <w:tc>
          <w:tcPr>
            <w:tcW w:w="2065" w:type="dxa"/>
          </w:tcPr>
          <w:p w:rsidR="00B86D0F" w:rsidRPr="009B7182" w:rsidRDefault="00B86D0F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B86D0F" w:rsidRPr="009B7182" w:rsidRDefault="00B86D0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sz w:val="22"/>
                <w:szCs w:val="22"/>
              </w:rPr>
              <w:t>Cochrane Database of Systematic Reviews (CDSR)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omDisDome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 - 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ProQuest</w:t>
            </w:r>
            <w:proofErr w:type="spellEnd"/>
          </w:p>
        </w:tc>
      </w:tr>
      <w:tr w:rsidR="0023424A" w:rsidRPr="009B7182" w:rsidTr="008D18DF">
        <w:trPr>
          <w:trHeight w:val="77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 w:rsidP="00EC2068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ontemporary Women's Issues (CWI) – GALE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COS Conference Papers Index – 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ProQuest</w:t>
            </w:r>
            <w:proofErr w:type="spellEnd"/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umulative Index of Nursing and Allied Health</w:t>
            </w: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(CINAHL)  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umulative Index of Nursing and Allied Health</w:t>
            </w: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(CINAHL)  Plus – EBSCO 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urrent Contents – Ovid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Dentistry and Oral Sciences Source (DOSS) - EBSCO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 w:rsidP="00767AB7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Dissertation Abstracts International – 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roQuest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Dissertations &amp; Theses Global – </w:t>
            </w:r>
            <w:proofErr w:type="spellStart"/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roQuest</w:t>
            </w:r>
            <w:proofErr w:type="spellEnd"/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E-Journals Database – EBSCO 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EBSCO Discovery Service</w:t>
            </w:r>
          </w:p>
        </w:tc>
      </w:tr>
      <w:tr w:rsidR="00F10181" w:rsidRPr="009B7182" w:rsidTr="008D18DF">
        <w:tc>
          <w:tcPr>
            <w:tcW w:w="2065" w:type="dxa"/>
          </w:tcPr>
          <w:p w:rsidR="00F10181" w:rsidRPr="009B7182" w:rsidRDefault="00F10181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F10181" w:rsidRPr="009B7182" w:rsidRDefault="00F1018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sz w:val="22"/>
                <w:szCs w:val="22"/>
              </w:rPr>
              <w:t xml:space="preserve">EBSCO </w:t>
            </w:r>
            <w:proofErr w:type="spellStart"/>
            <w:r w:rsidRPr="009B7182">
              <w:rPr>
                <w:rFonts w:asciiTheme="majorBidi" w:hAnsiTheme="majorBidi" w:cstheme="majorBidi"/>
                <w:sz w:val="22"/>
                <w:szCs w:val="22"/>
              </w:rPr>
              <w:t>GreenFILE</w:t>
            </w:r>
            <w:proofErr w:type="spellEnd"/>
            <w:r w:rsidRPr="009B7182">
              <w:rPr>
                <w:rFonts w:asciiTheme="majorBidi" w:hAnsiTheme="majorBidi" w:cstheme="majorBidi"/>
                <w:sz w:val="22"/>
                <w:szCs w:val="22"/>
              </w:rPr>
              <w:t xml:space="preserve"> (Free Environmental Database)</w:t>
            </w:r>
          </w:p>
        </w:tc>
      </w:tr>
      <w:tr w:rsidR="00F10181" w:rsidRPr="009B7182" w:rsidTr="008D18DF">
        <w:tc>
          <w:tcPr>
            <w:tcW w:w="2065" w:type="dxa"/>
          </w:tcPr>
          <w:p w:rsidR="00F10181" w:rsidRPr="009B7182" w:rsidRDefault="00F10181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F10181" w:rsidRPr="009B7182" w:rsidRDefault="00F10181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9B7182">
              <w:rPr>
                <w:rFonts w:asciiTheme="majorBidi" w:hAnsiTheme="majorBidi" w:cstheme="majorBidi"/>
                <w:sz w:val="22"/>
                <w:szCs w:val="22"/>
              </w:rPr>
              <w:t>EBSCOHost</w:t>
            </w:r>
            <w:proofErr w:type="spellEnd"/>
          </w:p>
        </w:tc>
      </w:tr>
      <w:tr w:rsidR="00F10181" w:rsidRPr="009B7182" w:rsidTr="008D18DF">
        <w:tc>
          <w:tcPr>
            <w:tcW w:w="2065" w:type="dxa"/>
          </w:tcPr>
          <w:p w:rsidR="00F10181" w:rsidRPr="009B7182" w:rsidRDefault="00F10181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F10181" w:rsidRPr="009B7182" w:rsidRDefault="00F10181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B7182">
              <w:rPr>
                <w:rFonts w:asciiTheme="majorBidi" w:hAnsiTheme="majorBidi" w:cstheme="majorBidi"/>
                <w:sz w:val="22"/>
                <w:szCs w:val="22"/>
              </w:rPr>
              <w:t>EBSCO Medline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Education Resources Information Center</w:t>
            </w: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(ERIC) 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Elsevier Masson (EM) 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onsulte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Database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Elsevier Masson (EM) Premium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EMABSE – Elsevier 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EMABSE Classic - Elsevier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Global Health - CABI</w:t>
            </w:r>
          </w:p>
        </w:tc>
      </w:tr>
      <w:tr w:rsidR="008D47EB" w:rsidRPr="009B7182" w:rsidTr="008D18DF">
        <w:tc>
          <w:tcPr>
            <w:tcW w:w="2065" w:type="dxa"/>
          </w:tcPr>
          <w:p w:rsidR="008D47EB" w:rsidRPr="009B7182" w:rsidRDefault="008D47EB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8D47EB" w:rsidRPr="009B7182" w:rsidRDefault="008D47E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sz w:val="22"/>
                <w:szCs w:val="22"/>
              </w:rPr>
              <w:t xml:space="preserve">Index </w:t>
            </w:r>
            <w:proofErr w:type="spellStart"/>
            <w:r w:rsidRPr="009B7182">
              <w:rPr>
                <w:rFonts w:asciiTheme="majorBidi" w:hAnsiTheme="majorBidi" w:cstheme="majorBidi"/>
                <w:sz w:val="22"/>
                <w:szCs w:val="22"/>
              </w:rPr>
              <w:t>Medicus</w:t>
            </w:r>
            <w:proofErr w:type="spellEnd"/>
            <w:r w:rsidRPr="009B7182">
              <w:rPr>
                <w:rFonts w:asciiTheme="majorBidi" w:hAnsiTheme="majorBidi" w:cstheme="majorBidi"/>
                <w:sz w:val="22"/>
                <w:szCs w:val="22"/>
              </w:rPr>
              <w:t xml:space="preserve"> (IM) – MEDLINE 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nstitute for Scientific Information (ISI) Web of Science – formerly known as Web of Knowledge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International Bibliography of the Social Sciences</w:t>
            </w: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(IBSS)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International Pharmaceutical Abstracts (IPA) – EBSCO or Ovid or 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roQuest</w:t>
            </w:r>
            <w:proofErr w:type="spellEnd"/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JBI Databases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Journals (Oxford Academic) – Oxford University Press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JSTOR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LexisNexis Academic</w:t>
            </w:r>
          </w:p>
        </w:tc>
      </w:tr>
      <w:tr w:rsidR="00F10181" w:rsidRPr="009B7182" w:rsidTr="008D18DF">
        <w:tc>
          <w:tcPr>
            <w:tcW w:w="2065" w:type="dxa"/>
          </w:tcPr>
          <w:p w:rsidR="00F10181" w:rsidRPr="009B7182" w:rsidRDefault="00F10181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F10181" w:rsidRPr="009B7182" w:rsidRDefault="00F1018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sz w:val="22"/>
                <w:szCs w:val="22"/>
              </w:rPr>
              <w:t>Library, Information Science &amp; Technology Abstracts (EBSCO LISTA)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MD Consult (changing to 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lincalKey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) – Elsevier </w:t>
            </w:r>
          </w:p>
        </w:tc>
      </w:tr>
      <w:tr w:rsidR="00603A3F" w:rsidRPr="009B7182" w:rsidTr="008D18DF">
        <w:tc>
          <w:tcPr>
            <w:tcW w:w="2065" w:type="dxa"/>
          </w:tcPr>
          <w:p w:rsidR="00603A3F" w:rsidRPr="009B7182" w:rsidRDefault="00603A3F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603A3F" w:rsidRPr="009B7182" w:rsidRDefault="00603A3F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MEDLINE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Medscape</w:t>
            </w:r>
            <w:proofErr w:type="spellEnd"/>
          </w:p>
        </w:tc>
      </w:tr>
      <w:tr w:rsidR="0023424A" w:rsidRPr="009B7182" w:rsidTr="008D18DF">
        <w:trPr>
          <w:trHeight w:val="287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Middle Eastern &amp; Central Asian Studies – EBSCO 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ational Electronic Library for Health (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eLH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)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NIH CRISP Database (now part of NIH 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ePORT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4B5BC5" w:rsidRPr="009B7182" w:rsidTr="008D18DF">
        <w:trPr>
          <w:trHeight w:val="87"/>
        </w:trPr>
        <w:tc>
          <w:tcPr>
            <w:tcW w:w="2065" w:type="dxa"/>
          </w:tcPr>
          <w:p w:rsidR="004B5BC5" w:rsidRPr="009B7182" w:rsidRDefault="004B5BC5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4B5BC5" w:rsidRPr="009B7182" w:rsidRDefault="00137DE9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Ov</w:t>
            </w:r>
            <w:r w:rsidR="004B5BC5"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id MEDLINE</w:t>
            </w:r>
          </w:p>
        </w:tc>
      </w:tr>
      <w:tr w:rsidR="0023424A" w:rsidRPr="009B7182" w:rsidTr="008D18DF">
        <w:trPr>
          <w:trHeight w:val="87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Ovid – 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Wolters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Kluwer</w:t>
            </w:r>
            <w:proofErr w:type="spellEnd"/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Oxford Scholarship Online – Oxford University Press</w:t>
            </w:r>
          </w:p>
        </w:tc>
      </w:tr>
      <w:tr w:rsidR="0023424A" w:rsidRPr="009B7182" w:rsidTr="008D18DF">
        <w:trPr>
          <w:trHeight w:val="87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EMSoft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- EBSCO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harmacogenomics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Knowledge Base (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harmGKB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)</w:t>
            </w:r>
          </w:p>
        </w:tc>
      </w:tr>
      <w:tr w:rsidR="0078481E" w:rsidRPr="009B7182" w:rsidTr="008D18DF">
        <w:tc>
          <w:tcPr>
            <w:tcW w:w="2065" w:type="dxa"/>
          </w:tcPr>
          <w:p w:rsidR="0078481E" w:rsidRPr="009B7182" w:rsidRDefault="0078481E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78481E" w:rsidRPr="009B7182" w:rsidRDefault="0078481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opulation Information Online</w:t>
            </w:r>
            <w:r w:rsidR="00B86D0F"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(POPLINE)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ProQuest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 Central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ProQuest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 Dissertations &amp; Theses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  <w:vAlign w:val="bottom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roQuest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Dissertations &amp; Theses A&amp;I: Health &amp; Medicine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  <w:vAlign w:val="bottom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roQuest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Dissertations &amp; Theses A&amp;I: Social Sciences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Psychology and 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Behavioural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Sciences Collection – EBSCO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sycINFO</w:t>
            </w:r>
            <w:proofErr w:type="spellEnd"/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sycNET</w:t>
            </w:r>
            <w:proofErr w:type="spellEnd"/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Public Health Database – 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roQuest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Public Health Genomics Knowledge Base (PHGKB ) – CDC </w:t>
            </w:r>
          </w:p>
        </w:tc>
      </w:tr>
      <w:tr w:rsidR="0023424A" w:rsidRPr="009B7182" w:rsidTr="008D18DF">
        <w:trPr>
          <w:trHeight w:val="87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cience Citation Index Expanded (SCIE)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cienceDirect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- Elsevier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cientific Electronic Library Online (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ciELO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) – BIREME 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ciSearch</w:t>
            </w:r>
            <w:proofErr w:type="spellEnd"/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– </w:t>
            </w:r>
            <w:proofErr w:type="spellStart"/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roQuest</w:t>
            </w:r>
            <w:proofErr w:type="spellEnd"/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 w:rsidP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SCOPUS – 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cienceDirect</w:t>
            </w:r>
            <w:proofErr w:type="spellEnd"/>
          </w:p>
        </w:tc>
      </w:tr>
      <w:tr w:rsidR="00F10181" w:rsidRPr="009B7182" w:rsidTr="008D18DF">
        <w:tc>
          <w:tcPr>
            <w:tcW w:w="2065" w:type="dxa"/>
          </w:tcPr>
          <w:p w:rsidR="00F10181" w:rsidRPr="009B7182" w:rsidRDefault="00F10181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F10181" w:rsidRPr="009B7182" w:rsidRDefault="00F10181" w:rsidP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ciences Citation Index (SCI)</w:t>
            </w:r>
          </w:p>
        </w:tc>
      </w:tr>
      <w:tr w:rsidR="0023424A" w:rsidRPr="008F789A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fr-FR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fr-FR"/>
              </w:rPr>
              <w:t>Social Sciences Citation Index (SSCI)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  <w:lang w:val="fr-FR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Social Services Abstracts - 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roQuest</w:t>
            </w:r>
            <w:proofErr w:type="spellEnd"/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Sociological Abstracts - 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roQuest</w:t>
            </w:r>
            <w:proofErr w:type="spellEnd"/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ociology Research Database (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ocINDEX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) – EBSCO 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PORTSDiscus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– EBSCO 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pringerLink</w:t>
            </w:r>
            <w:proofErr w:type="spellEnd"/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Studies on Women and Gender Abstracts (SWGA) – Taylor and Francis 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Taylor and Francis Online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Violence Against Women – World Health Organization (WHO)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Women’s Studies International – EBSCO </w:t>
            </w:r>
          </w:p>
        </w:tc>
      </w:tr>
      <w:tr w:rsidR="00F10181" w:rsidRPr="009B7182" w:rsidTr="008D18DF">
        <w:tc>
          <w:tcPr>
            <w:tcW w:w="2065" w:type="dxa"/>
          </w:tcPr>
          <w:p w:rsidR="00F10181" w:rsidRPr="009B7182" w:rsidRDefault="00F10181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F10181" w:rsidRPr="009B7182" w:rsidRDefault="00F10181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9B7182">
              <w:rPr>
                <w:rFonts w:asciiTheme="majorBidi" w:hAnsiTheme="majorBidi" w:cstheme="majorBidi"/>
                <w:sz w:val="22"/>
                <w:szCs w:val="22"/>
              </w:rPr>
              <w:t>WorldCat</w:t>
            </w:r>
            <w:proofErr w:type="spellEnd"/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Zetoc</w:t>
            </w:r>
            <w:proofErr w:type="spellEnd"/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Zoological Record – Web of Science</w:t>
            </w:r>
          </w:p>
        </w:tc>
      </w:tr>
      <w:tr w:rsidR="00314849" w:rsidRPr="009B7182" w:rsidTr="008D18DF">
        <w:tc>
          <w:tcPr>
            <w:tcW w:w="2065" w:type="dxa"/>
            <w:shd w:val="clear" w:color="auto" w:fill="FFF2CC" w:themeFill="accent4" w:themeFillTint="33"/>
          </w:tcPr>
          <w:p w:rsidR="00A969EC" w:rsidRPr="009B7182" w:rsidRDefault="00A969EC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Journal</w:t>
            </w:r>
            <w:r w:rsidR="006C7FB3" w:rsidRPr="009B7182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7470" w:type="dxa"/>
            <w:shd w:val="clear" w:color="auto" w:fill="FFF2CC" w:themeFill="accent4" w:themeFillTint="33"/>
          </w:tcPr>
          <w:p w:rsidR="00A969EC" w:rsidRPr="009B7182" w:rsidRDefault="00A969EC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cademic Medicine</w:t>
            </w:r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dvances in Health Sciences Education</w:t>
            </w:r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nnals of Saudi Medicine</w:t>
            </w:r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 w:rsidP="00391971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rab Journal of Psychiatry</w:t>
            </w:r>
          </w:p>
        </w:tc>
      </w:tr>
      <w:tr w:rsidR="0023424A" w:rsidRPr="009B7182" w:rsidTr="008D18DF">
        <w:trPr>
          <w:trHeight w:val="87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 w:rsidP="00391971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sia-Pacific Population Journal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  <w:vAlign w:val="bottom"/>
          </w:tcPr>
          <w:p w:rsidR="0023424A" w:rsidRPr="009B7182" w:rsidRDefault="0023424A" w:rsidP="00391971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vicenna Journal of Medicine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  <w:vAlign w:val="bottom"/>
          </w:tcPr>
          <w:p w:rsidR="0023424A" w:rsidRPr="009B7182" w:rsidRDefault="0023424A" w:rsidP="00391971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Bahrain Medical Bulletin</w:t>
            </w:r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linical Evidence (BMJ)</w:t>
            </w:r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9B7182">
              <w:rPr>
                <w:rFonts w:asciiTheme="majorBidi" w:eastAsia="Times New Roman" w:hAnsiTheme="majorBidi" w:cstheme="majorBidi"/>
                <w:bCs/>
                <w:color w:val="000000" w:themeColor="text1"/>
                <w:sz w:val="22"/>
                <w:szCs w:val="22"/>
              </w:rPr>
              <w:t>Deutsches</w:t>
            </w:r>
            <w:proofErr w:type="spellEnd"/>
            <w:r w:rsidRPr="009B7182">
              <w:rPr>
                <w:rFonts w:asciiTheme="majorBidi" w:eastAsia="Times New Roman" w:hAnsiTheme="majorBidi" w:cstheme="majorBidi"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bCs/>
                <w:color w:val="000000" w:themeColor="text1"/>
                <w:sz w:val="22"/>
                <w:szCs w:val="22"/>
              </w:rPr>
              <w:t>Ärzteblatt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 International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  <w:vAlign w:val="bottom"/>
          </w:tcPr>
          <w:p w:rsidR="0023424A" w:rsidRPr="009B7182" w:rsidRDefault="0023424A" w:rsidP="00391971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Eastern Mediterranean Health Journal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International Journal of Diabetes and Metabolism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 w:rsidP="00391971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Jordan Medical Journal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  <w:vAlign w:val="bottom"/>
          </w:tcPr>
          <w:p w:rsidR="0023424A" w:rsidRPr="009B7182" w:rsidRDefault="0023424A" w:rsidP="00391971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Kuwait Medical Journal</w:t>
            </w:r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Medical Education</w:t>
            </w:r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Medical Education Online</w:t>
            </w:r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Medical Teacher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  <w:vAlign w:val="bottom"/>
          </w:tcPr>
          <w:p w:rsidR="0023424A" w:rsidRPr="009B7182" w:rsidRDefault="0023424A" w:rsidP="00391971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Middle East Journal of Age and Ageing</w:t>
            </w:r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Middle Eastern Studies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  <w:vAlign w:val="bottom"/>
          </w:tcPr>
          <w:p w:rsidR="0023424A" w:rsidRPr="009B7182" w:rsidRDefault="0023424A" w:rsidP="00391971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Oman Medical Journal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  <w:vAlign w:val="bottom"/>
          </w:tcPr>
          <w:p w:rsidR="0023424A" w:rsidRPr="009B7182" w:rsidRDefault="0023424A" w:rsidP="00391971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Qatar Medical Journal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audi Dental Journal</w:t>
            </w:r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Saudi Epidemiological Journal (indexed in 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ubMed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)</w:t>
            </w:r>
          </w:p>
        </w:tc>
      </w:tr>
      <w:tr w:rsidR="0023424A" w:rsidRPr="009B7182" w:rsidTr="008D18DF">
        <w:trPr>
          <w:trHeight w:val="77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 w:rsidP="00391971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audi Medical Journal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  <w:vAlign w:val="bottom"/>
          </w:tcPr>
          <w:p w:rsidR="0023424A" w:rsidRPr="009B7182" w:rsidRDefault="0023424A" w:rsidP="00391971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udan Medical Journal</w:t>
            </w:r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Teaching and Learning in Medicine</w:t>
            </w:r>
          </w:p>
        </w:tc>
      </w:tr>
      <w:tr w:rsidR="000703E9" w:rsidRPr="009B7182" w:rsidTr="008D18DF">
        <w:trPr>
          <w:trHeight w:val="269"/>
        </w:trPr>
        <w:tc>
          <w:tcPr>
            <w:tcW w:w="2065" w:type="dxa"/>
          </w:tcPr>
          <w:p w:rsidR="000703E9" w:rsidRPr="009B7182" w:rsidRDefault="000703E9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0703E9" w:rsidRPr="009B7182" w:rsidRDefault="000703E9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The BMJ</w:t>
            </w:r>
          </w:p>
        </w:tc>
      </w:tr>
      <w:tr w:rsidR="000703E9" w:rsidRPr="009B7182" w:rsidTr="008D18DF">
        <w:trPr>
          <w:trHeight w:val="269"/>
        </w:trPr>
        <w:tc>
          <w:tcPr>
            <w:tcW w:w="2065" w:type="dxa"/>
          </w:tcPr>
          <w:p w:rsidR="000703E9" w:rsidRPr="009B7182" w:rsidRDefault="000703E9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0703E9" w:rsidRPr="009B7182" w:rsidRDefault="000703E9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The Lancet</w:t>
            </w:r>
          </w:p>
        </w:tc>
      </w:tr>
      <w:tr w:rsidR="0023424A" w:rsidRPr="009B7182" w:rsidTr="008D18DF"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 w:rsidP="00391971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Yemeni Journal for Medical Sciences</w:t>
            </w:r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  <w:shd w:val="clear" w:color="auto" w:fill="FFF2CC" w:themeFill="accent4" w:themeFillTint="33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Search Engines</w:t>
            </w:r>
          </w:p>
        </w:tc>
        <w:tc>
          <w:tcPr>
            <w:tcW w:w="7470" w:type="dxa"/>
            <w:shd w:val="clear" w:color="auto" w:fill="FFF2CC" w:themeFill="accent4" w:themeFillTint="33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Bing</w:t>
            </w:r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oogle</w:t>
            </w:r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Google Scholar </w:t>
            </w:r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ubMed</w:t>
            </w:r>
            <w:proofErr w:type="spellEnd"/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cirus</w:t>
            </w:r>
            <w:proofErr w:type="spellEnd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(retired) – Elsevier </w:t>
            </w:r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he Summon</w:t>
            </w: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®</w:t>
            </w:r>
            <w:r w:rsidR="00251CA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bookmarkStart w:id="0" w:name="_GoBack"/>
            <w:bookmarkEnd w:id="0"/>
            <w:r w:rsidR="00251CA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Service </w:t>
            </w: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- </w:t>
            </w: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roQuest</w:t>
            </w:r>
            <w:proofErr w:type="spellEnd"/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Yahoo</w:t>
            </w:r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  <w:shd w:val="clear" w:color="auto" w:fill="FFF2CC" w:themeFill="accent4" w:themeFillTint="33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7470" w:type="dxa"/>
            <w:shd w:val="clear" w:color="auto" w:fill="FFF2CC" w:themeFill="accent4" w:themeFillTint="33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A43A4" w:rsidRPr="009B7182" w:rsidTr="008D18DF">
        <w:trPr>
          <w:trHeight w:val="269"/>
        </w:trPr>
        <w:tc>
          <w:tcPr>
            <w:tcW w:w="2065" w:type="dxa"/>
          </w:tcPr>
          <w:p w:rsidR="001A43A4" w:rsidRPr="009B7182" w:rsidRDefault="001A43A4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1A43A4" w:rsidRPr="009B7182" w:rsidRDefault="001A43A4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lobal Burden of Disease</w:t>
            </w:r>
          </w:p>
        </w:tc>
      </w:tr>
      <w:tr w:rsidR="0023424A" w:rsidRPr="009B7182" w:rsidTr="008D18DF">
        <w:trPr>
          <w:trHeight w:val="269"/>
        </w:trPr>
        <w:tc>
          <w:tcPr>
            <w:tcW w:w="2065" w:type="dxa"/>
          </w:tcPr>
          <w:p w:rsidR="0023424A" w:rsidRPr="009B7182" w:rsidRDefault="0023424A">
            <w:pPr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470" w:type="dxa"/>
          </w:tcPr>
          <w:p w:rsidR="0023424A" w:rsidRPr="009B7182" w:rsidRDefault="0023424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9B718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NetScape</w:t>
            </w:r>
            <w:proofErr w:type="spellEnd"/>
          </w:p>
        </w:tc>
      </w:tr>
    </w:tbl>
    <w:p w:rsidR="00E426F0" w:rsidRPr="009B7182" w:rsidRDefault="00BB4645">
      <w:pPr>
        <w:rPr>
          <w:rFonts w:asciiTheme="majorBidi" w:hAnsiTheme="majorBidi" w:cstheme="majorBidi"/>
        </w:rPr>
      </w:pPr>
    </w:p>
    <w:p w:rsidR="0023424A" w:rsidRPr="009B7182" w:rsidRDefault="0023424A">
      <w:pPr>
        <w:rPr>
          <w:rFonts w:asciiTheme="majorBidi" w:hAnsiTheme="majorBidi" w:cstheme="majorBidi"/>
        </w:rPr>
      </w:pPr>
    </w:p>
    <w:p w:rsidR="00373F7C" w:rsidRPr="009B7182" w:rsidRDefault="00373F7C">
      <w:pPr>
        <w:rPr>
          <w:rFonts w:asciiTheme="majorBidi" w:hAnsiTheme="majorBidi" w:cstheme="majorBidi"/>
        </w:rPr>
      </w:pPr>
    </w:p>
    <w:p w:rsidR="00E75F7B" w:rsidRPr="009B7182" w:rsidRDefault="00E75F7B">
      <w:pPr>
        <w:rPr>
          <w:rFonts w:asciiTheme="majorBidi" w:hAnsiTheme="majorBidi" w:cstheme="majorBidi"/>
        </w:rPr>
      </w:pPr>
    </w:p>
    <w:sectPr w:rsidR="00E75F7B" w:rsidRPr="009B7182" w:rsidSect="00547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4645" w:rsidRDefault="00BB4645" w:rsidP="00251CAB">
      <w:r>
        <w:separator/>
      </w:r>
    </w:p>
  </w:endnote>
  <w:endnote w:type="continuationSeparator" w:id="0">
    <w:p w:rsidR="00BB4645" w:rsidRDefault="00BB4645" w:rsidP="00251C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4645" w:rsidRDefault="00BB4645" w:rsidP="00251CAB">
      <w:r>
        <w:separator/>
      </w:r>
    </w:p>
  </w:footnote>
  <w:footnote w:type="continuationSeparator" w:id="0">
    <w:p w:rsidR="00BB4645" w:rsidRDefault="00BB4645" w:rsidP="00251C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NrC0MDQHkoYWFuaGRko6SsGpxcWZ+XkgBYa1AMydJt4sAAAA"/>
  </w:docVars>
  <w:rsids>
    <w:rsidRoot w:val="00A969EC"/>
    <w:rsid w:val="000202AD"/>
    <w:rsid w:val="000300D8"/>
    <w:rsid w:val="00036510"/>
    <w:rsid w:val="00061548"/>
    <w:rsid w:val="000703E9"/>
    <w:rsid w:val="000E0F1E"/>
    <w:rsid w:val="00126A76"/>
    <w:rsid w:val="00137DE9"/>
    <w:rsid w:val="00153A15"/>
    <w:rsid w:val="00163008"/>
    <w:rsid w:val="00172883"/>
    <w:rsid w:val="001A43A4"/>
    <w:rsid w:val="001B187E"/>
    <w:rsid w:val="001B43D8"/>
    <w:rsid w:val="001F6A1D"/>
    <w:rsid w:val="00207A48"/>
    <w:rsid w:val="0023424A"/>
    <w:rsid w:val="00244017"/>
    <w:rsid w:val="00244059"/>
    <w:rsid w:val="00251CAB"/>
    <w:rsid w:val="00272B4C"/>
    <w:rsid w:val="002A4F94"/>
    <w:rsid w:val="002D261F"/>
    <w:rsid w:val="002E6BFF"/>
    <w:rsid w:val="002F4DAF"/>
    <w:rsid w:val="0030287A"/>
    <w:rsid w:val="00314849"/>
    <w:rsid w:val="00360E12"/>
    <w:rsid w:val="00362BD7"/>
    <w:rsid w:val="00362D75"/>
    <w:rsid w:val="00373F7C"/>
    <w:rsid w:val="00383B57"/>
    <w:rsid w:val="00395062"/>
    <w:rsid w:val="003B3692"/>
    <w:rsid w:val="003B4565"/>
    <w:rsid w:val="003C6B96"/>
    <w:rsid w:val="003E4673"/>
    <w:rsid w:val="004B5BC5"/>
    <w:rsid w:val="004B5F4C"/>
    <w:rsid w:val="004C6428"/>
    <w:rsid w:val="004E08B7"/>
    <w:rsid w:val="005250DB"/>
    <w:rsid w:val="005473CE"/>
    <w:rsid w:val="00547553"/>
    <w:rsid w:val="00565DE9"/>
    <w:rsid w:val="005B3D62"/>
    <w:rsid w:val="005E1082"/>
    <w:rsid w:val="005F30BA"/>
    <w:rsid w:val="00603A3F"/>
    <w:rsid w:val="006120AD"/>
    <w:rsid w:val="00626901"/>
    <w:rsid w:val="00637FF3"/>
    <w:rsid w:val="00642984"/>
    <w:rsid w:val="00644B43"/>
    <w:rsid w:val="00645B43"/>
    <w:rsid w:val="006551D7"/>
    <w:rsid w:val="006553AF"/>
    <w:rsid w:val="006A271F"/>
    <w:rsid w:val="006A4DD1"/>
    <w:rsid w:val="006B195E"/>
    <w:rsid w:val="006B5053"/>
    <w:rsid w:val="006C7FB3"/>
    <w:rsid w:val="00704A6F"/>
    <w:rsid w:val="007323A7"/>
    <w:rsid w:val="0074078F"/>
    <w:rsid w:val="00751DE8"/>
    <w:rsid w:val="00765CF8"/>
    <w:rsid w:val="00767AB7"/>
    <w:rsid w:val="007737AB"/>
    <w:rsid w:val="0078481E"/>
    <w:rsid w:val="007A0B80"/>
    <w:rsid w:val="007D1124"/>
    <w:rsid w:val="007F2304"/>
    <w:rsid w:val="008277A4"/>
    <w:rsid w:val="0085570B"/>
    <w:rsid w:val="008C048D"/>
    <w:rsid w:val="008C1E71"/>
    <w:rsid w:val="008C6D6C"/>
    <w:rsid w:val="008D18DF"/>
    <w:rsid w:val="008D47EB"/>
    <w:rsid w:val="008D72CE"/>
    <w:rsid w:val="008F222E"/>
    <w:rsid w:val="008F789A"/>
    <w:rsid w:val="00930FEA"/>
    <w:rsid w:val="00932F2E"/>
    <w:rsid w:val="0094795B"/>
    <w:rsid w:val="00950DC5"/>
    <w:rsid w:val="00952C60"/>
    <w:rsid w:val="00984047"/>
    <w:rsid w:val="009A0E73"/>
    <w:rsid w:val="009B7182"/>
    <w:rsid w:val="009C35E2"/>
    <w:rsid w:val="009F552C"/>
    <w:rsid w:val="009F794B"/>
    <w:rsid w:val="00A039DD"/>
    <w:rsid w:val="00A210E6"/>
    <w:rsid w:val="00A25F5D"/>
    <w:rsid w:val="00A364C6"/>
    <w:rsid w:val="00A550E4"/>
    <w:rsid w:val="00A969EC"/>
    <w:rsid w:val="00AB2E16"/>
    <w:rsid w:val="00AE0765"/>
    <w:rsid w:val="00AE56E4"/>
    <w:rsid w:val="00AF40DE"/>
    <w:rsid w:val="00B42C27"/>
    <w:rsid w:val="00B452B3"/>
    <w:rsid w:val="00B72183"/>
    <w:rsid w:val="00B77C72"/>
    <w:rsid w:val="00B86D0F"/>
    <w:rsid w:val="00BB1FED"/>
    <w:rsid w:val="00BB4645"/>
    <w:rsid w:val="00BC02A8"/>
    <w:rsid w:val="00BC39CC"/>
    <w:rsid w:val="00BE0D3D"/>
    <w:rsid w:val="00C127CF"/>
    <w:rsid w:val="00C25DFB"/>
    <w:rsid w:val="00C400D0"/>
    <w:rsid w:val="00C40468"/>
    <w:rsid w:val="00C50913"/>
    <w:rsid w:val="00C54C98"/>
    <w:rsid w:val="00C614ED"/>
    <w:rsid w:val="00C6340E"/>
    <w:rsid w:val="00C71209"/>
    <w:rsid w:val="00C931B3"/>
    <w:rsid w:val="00CA0A85"/>
    <w:rsid w:val="00CB02EE"/>
    <w:rsid w:val="00CB167B"/>
    <w:rsid w:val="00CE7948"/>
    <w:rsid w:val="00CF7371"/>
    <w:rsid w:val="00D06B95"/>
    <w:rsid w:val="00D0739F"/>
    <w:rsid w:val="00D12D64"/>
    <w:rsid w:val="00D65F88"/>
    <w:rsid w:val="00D7133B"/>
    <w:rsid w:val="00D7205C"/>
    <w:rsid w:val="00D72F36"/>
    <w:rsid w:val="00D9487E"/>
    <w:rsid w:val="00DC71C8"/>
    <w:rsid w:val="00DE4920"/>
    <w:rsid w:val="00DF675C"/>
    <w:rsid w:val="00E07BD6"/>
    <w:rsid w:val="00E6381D"/>
    <w:rsid w:val="00E7589C"/>
    <w:rsid w:val="00E75F7B"/>
    <w:rsid w:val="00E84943"/>
    <w:rsid w:val="00EC0272"/>
    <w:rsid w:val="00EC2068"/>
    <w:rsid w:val="00EE351F"/>
    <w:rsid w:val="00EF34DE"/>
    <w:rsid w:val="00F10181"/>
    <w:rsid w:val="00F607A5"/>
    <w:rsid w:val="00F73DE7"/>
    <w:rsid w:val="00F850C4"/>
    <w:rsid w:val="00FF64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4B4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69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51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51CA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51CA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51CA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4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1</Words>
  <Characters>428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123</cp:lastModifiedBy>
  <cp:revision>5</cp:revision>
  <dcterms:created xsi:type="dcterms:W3CDTF">2020-03-24T04:44:00Z</dcterms:created>
  <dcterms:modified xsi:type="dcterms:W3CDTF">2020-04-10T08:42:00Z</dcterms:modified>
</cp:coreProperties>
</file>